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A78" w:rsidRPr="0074505A" w:rsidRDefault="00F53A78" w:rsidP="00F53A78">
      <w:r w:rsidRPr="00A11576">
        <w:rPr>
          <w:b/>
        </w:rPr>
        <w:t>S</w:t>
      </w:r>
      <w:r>
        <w:rPr>
          <w:b/>
        </w:rPr>
        <w:t xml:space="preserve">1 Table. </w:t>
      </w:r>
      <w:r w:rsidRPr="00A11576">
        <w:rPr>
          <w:b/>
        </w:rPr>
        <w:t xml:space="preserve">Taxa found in each port with 18S rDNA and Cytochrome Oxidase I </w:t>
      </w:r>
      <w:r>
        <w:rPr>
          <w:b/>
        </w:rPr>
        <w:t>m</w:t>
      </w:r>
      <w:r w:rsidRPr="00A11576">
        <w:rPr>
          <w:b/>
        </w:rPr>
        <w:t>etabarcodes.</w:t>
      </w:r>
      <w:r w:rsidRPr="0074505A">
        <w:t xml:space="preserve"> In red exotics species.</w:t>
      </w:r>
    </w:p>
    <w:p w:rsidR="00F53A78" w:rsidRPr="0074505A" w:rsidRDefault="00F53A78" w:rsidP="00F53A7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897"/>
        <w:gridCol w:w="883"/>
        <w:gridCol w:w="942"/>
        <w:gridCol w:w="860"/>
        <w:gridCol w:w="1467"/>
        <w:gridCol w:w="434"/>
        <w:gridCol w:w="437"/>
        <w:gridCol w:w="565"/>
        <w:gridCol w:w="567"/>
        <w:gridCol w:w="721"/>
        <w:gridCol w:w="539"/>
        <w:gridCol w:w="541"/>
        <w:gridCol w:w="523"/>
        <w:gridCol w:w="525"/>
        <w:gridCol w:w="782"/>
        <w:gridCol w:w="715"/>
        <w:gridCol w:w="718"/>
        <w:gridCol w:w="554"/>
        <w:gridCol w:w="556"/>
      </w:tblGrid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y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la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e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E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E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Luar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Luar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Cudillero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Av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Av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Gij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Gij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Villavicios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Ribades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Ribades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I-Lla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S-Llanes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ng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ng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ng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asinoph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mie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ollus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ast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ro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barenic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hiz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adio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anth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anthostau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garicomyco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garicomyc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minar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tinopteryg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bul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b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b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bula glossodon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ot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yndin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oebophry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1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ani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phisbae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phisbae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phisbae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cyromonad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cyr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cyromonas_mi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emat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romado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helench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helenchoide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amenop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byrinthulomyc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raustochyt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lanochytrium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icomplex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noidas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regarinas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chigregarinor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1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ntopro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rents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rentsia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chae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miell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thy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thycoccus prasi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ch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uc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argass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ifurc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ifurcaria bifurc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noflagel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lastodinium_contor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occardiella_lige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9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zizomyco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othideomyc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oer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api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astrotric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aetono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aetonotus_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chae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reboux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ella_sorokin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lastRenderedPageBreak/>
              <w:t>Archae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amyd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coccum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.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pirotrich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eotrich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1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apt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ymnes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ymnes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rysochromu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tinopteryg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linosto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linostomus fundul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scidiac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olidobranch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y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nemidocar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nemidocar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amenop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atom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mb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tinopteryg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ella spil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chae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esmodesmu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ept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ryops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ran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ran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ran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ranum scopa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tyot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tyot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tyopte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ctyopte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ndrichth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aj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aj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ptu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ptu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asinoph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olichomast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olichomast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Arth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Crustac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Maxil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Elmin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apt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ymnes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sochrys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miliania_huxley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2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icomplex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noidas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regarinas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gregarinor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pirotrich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plo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th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phi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ysianas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rythe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rythenes 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 xml:space="preserve">Polychaeta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Serp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Ficopomatus_enigmat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6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mphipleu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rustu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rustulia crassinervia/saxo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mona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eminigera_cryophi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aphid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attone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Vacuol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onyost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onyostomum se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ragi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ragilar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ragil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ramm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ramm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picomplex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noidas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regarinas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noflagel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n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ymnodin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9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noflagel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n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yrodin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apto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icrospo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azardia_mill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hinoder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h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hino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hinomet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eliocida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eliocidaris crassisp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pirotrich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ypotrich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phaerople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lenast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Kirchneri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Kirchneriella aper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nid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thoz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cyonac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cyo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Klyx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Klyx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ollus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ast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cu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cu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cun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uc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argass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ndsbu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andsbu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Litostomat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esodi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asinoph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mie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icr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icr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36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Mollus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Bival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Myti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1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chrophyt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nnochlori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9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stigmat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ustigmat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onodops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nnochlor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nnochloropsis sa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chrophy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celli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Hyalosphe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e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e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itzsch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itzschia pal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don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2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ligohymenopho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6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ligotrich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.396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tinopteryg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ypr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regonichth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regonichthys kalawatse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miell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streococcu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96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amenop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rys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Ochromona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araphys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araphysomona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5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Peronos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 cerast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nthr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yllopharyng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Peronos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ytopht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ytophthora bilorb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Navicu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innul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innu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innu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hinoder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s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Forcipul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ste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isa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isaster ochrac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lastRenderedPageBreak/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Polyd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FF0000"/>
                <w:sz w:val="12"/>
                <w:szCs w:val="12"/>
                <w:lang w:val="es-ES_tradnl"/>
              </w:rPr>
              <w:t>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l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ili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ntramacronucle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nthr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ostomat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hiz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ercoz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ecofilos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omonad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otas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amenop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atom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sammodicty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Peronos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ronospo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seudoperonosp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seudoperonospora humu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rasinophyt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rami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ramimona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7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Peronos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th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th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th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yth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mona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Rhodomona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tocarp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cytosiphon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cytosiph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cytosiphon loment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ollus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epha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pio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pio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piet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piet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olycha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abel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rp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rp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rp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amenop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iatom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edi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kelet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8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th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eca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olenoc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olenoc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olenoc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ezizomyco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ordariomyc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cytothamn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ereocla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ereocladon rugulo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ollus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ast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om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omb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trombus aurisdia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ryptomona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eleaulax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Gastrotric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crodasy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aumastoder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etranchyroder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etranchyroderma quadritentacul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dendr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etraselmis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3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cillari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oscinodisc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alassiosi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alassios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Thalassios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las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lorophy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Ulv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Ulva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Oomyc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sz w:val="12"/>
                <w:szCs w:val="12"/>
                <w:lang w:val="es-ES_tradnl"/>
              </w:rPr>
              <w:t>Peronos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ucor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Umbel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Umbelopsis ramann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nne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Vermili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th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xil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Sessi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Bala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Wan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Wan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rthr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Isopod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Desmoso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tocarp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Acinetospo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lastRenderedPageBreak/>
              <w:t>Phaeophy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Ectocarp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Chorda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0</w:t>
            </w:r>
          </w:p>
        </w:tc>
      </w:tr>
      <w:tr w:rsidR="00F53A78" w:rsidRPr="00024B41" w:rsidTr="001E4A2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5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1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4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8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2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2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val="es-ES_tradnl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3A78" w:rsidRPr="00024B41" w:rsidRDefault="00F53A78" w:rsidP="001E4A2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</w:pPr>
            <w:r w:rsidRPr="00024B4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val="es-ES_tradnl"/>
              </w:rPr>
              <w:t>3919</w:t>
            </w:r>
          </w:p>
        </w:tc>
      </w:tr>
    </w:tbl>
    <w:p w:rsidR="00F53A78" w:rsidRPr="0074505A" w:rsidRDefault="00F53A78" w:rsidP="00F53A78"/>
    <w:p w:rsidR="00A543A2" w:rsidRDefault="00F53A78">
      <w:bookmarkStart w:id="0" w:name="_GoBack"/>
      <w:bookmarkEnd w:id="0"/>
    </w:p>
    <w:sectPr w:rsidR="00A543A2" w:rsidSect="001E4A2D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66BCA"/>
    <w:multiLevelType w:val="hybridMultilevel"/>
    <w:tmpl w:val="2E7E13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A5015"/>
    <w:multiLevelType w:val="multilevel"/>
    <w:tmpl w:val="FC92F89E"/>
    <w:lvl w:ilvl="0">
      <w:start w:val="2"/>
      <w:numFmt w:val="decimal"/>
      <w:lvlText w:val="%1"/>
      <w:lvlJc w:val="left"/>
      <w:pPr>
        <w:ind w:left="405" w:hanging="405"/>
      </w:pPr>
      <w:rPr>
        <w:rFonts w:cstheme="minorBidi" w:hint="default"/>
      </w:rPr>
    </w:lvl>
    <w:lvl w:ilvl="1">
      <w:start w:val="17"/>
      <w:numFmt w:val="decimal"/>
      <w:lvlText w:val="%1.%2"/>
      <w:lvlJc w:val="left"/>
      <w:pPr>
        <w:ind w:left="405" w:hanging="405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2" w15:restartNumberingAfterBreak="0">
    <w:nsid w:val="39860579"/>
    <w:multiLevelType w:val="hybridMultilevel"/>
    <w:tmpl w:val="1D28C8CE"/>
    <w:lvl w:ilvl="0" w:tplc="8158A0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A3DC6"/>
    <w:multiLevelType w:val="hybridMultilevel"/>
    <w:tmpl w:val="0BB8DCA2"/>
    <w:lvl w:ilvl="0" w:tplc="3BD853AA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2F139D"/>
    <w:multiLevelType w:val="hybridMultilevel"/>
    <w:tmpl w:val="9AF2CBAA"/>
    <w:lvl w:ilvl="0" w:tplc="23002BB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640996"/>
    <w:multiLevelType w:val="multilevel"/>
    <w:tmpl w:val="FF0E730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A78"/>
    <w:rsid w:val="00131838"/>
    <w:rsid w:val="0063242F"/>
    <w:rsid w:val="00F5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09D3A1-3F53-43BA-8F22-E9176040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A7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53A78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53A78"/>
    <w:rPr>
      <w:rFonts w:eastAsiaTheme="minorEastAsia"/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F53A78"/>
  </w:style>
  <w:style w:type="paragraph" w:styleId="Textodeglobo">
    <w:name w:val="Balloon Text"/>
    <w:basedOn w:val="Normal"/>
    <w:link w:val="TextodegloboCar"/>
    <w:uiPriority w:val="99"/>
    <w:semiHidden/>
    <w:unhideWhenUsed/>
    <w:rsid w:val="00F53A7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3A78"/>
    <w:rPr>
      <w:rFonts w:ascii="Lucida Grande" w:eastAsiaTheme="minorEastAsia" w:hAnsi="Lucida Grande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F53A7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53A78"/>
    <w:rPr>
      <w:color w:val="800080"/>
      <w:u w:val="single"/>
    </w:rPr>
  </w:style>
  <w:style w:type="paragraph" w:customStyle="1" w:styleId="xl63">
    <w:name w:val="xl63"/>
    <w:basedOn w:val="Normal"/>
    <w:rsid w:val="00F53A78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s-ES_tradnl"/>
    </w:rPr>
  </w:style>
  <w:style w:type="paragraph" w:customStyle="1" w:styleId="xl65">
    <w:name w:val="xl65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val="es-ES_tradnl"/>
    </w:rPr>
  </w:style>
  <w:style w:type="paragraph" w:customStyle="1" w:styleId="xl66">
    <w:name w:val="xl66"/>
    <w:basedOn w:val="Normal"/>
    <w:rsid w:val="00F53A7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val="es-ES_tradnl"/>
    </w:rPr>
  </w:style>
  <w:style w:type="paragraph" w:customStyle="1" w:styleId="xl67">
    <w:name w:val="xl67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Calibri" w:hAnsi="Calibri"/>
      <w:color w:val="FF0000"/>
      <w:sz w:val="22"/>
      <w:szCs w:val="22"/>
      <w:lang w:val="es-ES_tradnl"/>
    </w:rPr>
  </w:style>
  <w:style w:type="paragraph" w:customStyle="1" w:styleId="xl68">
    <w:name w:val="xl68"/>
    <w:basedOn w:val="Normal"/>
    <w:rsid w:val="00F53A78"/>
    <w:pPr>
      <w:spacing w:before="100" w:beforeAutospacing="1" w:after="100" w:afterAutospacing="1"/>
    </w:pPr>
    <w:rPr>
      <w:rFonts w:ascii="Calibri" w:hAnsi="Calibri"/>
      <w:color w:val="FF0000"/>
      <w:sz w:val="22"/>
      <w:szCs w:val="22"/>
      <w:lang w:val="es-ES_tradnl"/>
    </w:rPr>
  </w:style>
  <w:style w:type="paragraph" w:customStyle="1" w:styleId="xl69">
    <w:name w:val="xl69"/>
    <w:basedOn w:val="Normal"/>
    <w:rsid w:val="00F53A78"/>
    <w:pPr>
      <w:spacing w:before="100" w:beforeAutospacing="1" w:after="100" w:afterAutospacing="1"/>
    </w:pPr>
    <w:rPr>
      <w:rFonts w:ascii="Calibri" w:hAnsi="Calibri"/>
      <w:color w:val="FF0000"/>
      <w:sz w:val="22"/>
      <w:szCs w:val="22"/>
      <w:lang w:val="es-ES_tradnl"/>
    </w:rPr>
  </w:style>
  <w:style w:type="paragraph" w:customStyle="1" w:styleId="xl70">
    <w:name w:val="xl70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val="es-ES_tradnl"/>
    </w:rPr>
  </w:style>
  <w:style w:type="paragraph" w:customStyle="1" w:styleId="xl71">
    <w:name w:val="xl71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val="es-ES_tradnl"/>
    </w:rPr>
  </w:style>
  <w:style w:type="paragraph" w:customStyle="1" w:styleId="xl72">
    <w:name w:val="xl72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val="es-ES_tradnl"/>
    </w:rPr>
  </w:style>
  <w:style w:type="paragraph" w:customStyle="1" w:styleId="xl73">
    <w:name w:val="xl73"/>
    <w:basedOn w:val="Normal"/>
    <w:rsid w:val="00F53A78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74">
    <w:name w:val="xl74"/>
    <w:basedOn w:val="Normal"/>
    <w:rsid w:val="00F53A78"/>
    <w:pPr>
      <w:spacing w:before="100" w:beforeAutospacing="1" w:after="100" w:afterAutospacing="1"/>
    </w:pPr>
    <w:rPr>
      <w:rFonts w:ascii="Times" w:hAnsi="Times"/>
      <w:sz w:val="22"/>
      <w:szCs w:val="22"/>
      <w:lang w:val="es-ES_tradnl"/>
    </w:rPr>
  </w:style>
  <w:style w:type="paragraph" w:customStyle="1" w:styleId="xl75">
    <w:name w:val="xl75"/>
    <w:basedOn w:val="Normal"/>
    <w:rsid w:val="00F53A78"/>
    <w:pPr>
      <w:spacing w:before="100" w:beforeAutospacing="1" w:after="100" w:afterAutospacing="1"/>
    </w:pPr>
    <w:rPr>
      <w:rFonts w:ascii="Times" w:hAnsi="Times"/>
      <w:sz w:val="22"/>
      <w:szCs w:val="22"/>
      <w:lang w:val="es-ES_tradnl"/>
    </w:rPr>
  </w:style>
  <w:style w:type="paragraph" w:customStyle="1" w:styleId="xl76">
    <w:name w:val="xl76"/>
    <w:basedOn w:val="Normal"/>
    <w:rsid w:val="00F53A78"/>
    <w:pPr>
      <w:pBdr>
        <w:top w:val="single" w:sz="4" w:space="0" w:color="000000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s-ES_tradnl"/>
    </w:rPr>
  </w:style>
  <w:style w:type="paragraph" w:customStyle="1" w:styleId="xl77">
    <w:name w:val="xl77"/>
    <w:basedOn w:val="Normal"/>
    <w:rsid w:val="00F53A78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s-ES_tradnl"/>
    </w:rPr>
  </w:style>
  <w:style w:type="table" w:styleId="Tablaconcuadrcula">
    <w:name w:val="Table Grid"/>
    <w:basedOn w:val="Tablanormal"/>
    <w:uiPriority w:val="39"/>
    <w:rsid w:val="00F53A7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53A7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3A78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53A78"/>
  </w:style>
  <w:style w:type="character" w:styleId="Refdecomentario">
    <w:name w:val="annotation reference"/>
    <w:basedOn w:val="Fuentedeprrafopredeter"/>
    <w:uiPriority w:val="99"/>
    <w:semiHidden/>
    <w:unhideWhenUsed/>
    <w:rsid w:val="00F53A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3A7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3A78"/>
    <w:rPr>
      <w:rFonts w:eastAsiaTheme="minorEastAsia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3A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3A78"/>
    <w:rPr>
      <w:rFonts w:eastAsiaTheme="minorEastAsia"/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F53A7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53A78"/>
    <w:rPr>
      <w:rFonts w:eastAsiaTheme="minorEastAsia"/>
      <w:sz w:val="24"/>
      <w:szCs w:val="24"/>
      <w:lang w:val="en-GB"/>
    </w:rPr>
  </w:style>
  <w:style w:type="paragraph" w:styleId="Revisin">
    <w:name w:val="Revision"/>
    <w:hidden/>
    <w:uiPriority w:val="99"/>
    <w:semiHidden/>
    <w:rsid w:val="00F53A78"/>
    <w:pPr>
      <w:spacing w:after="0" w:line="240" w:lineRule="auto"/>
    </w:pPr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</dc:creator>
  <cp:keywords/>
  <dc:description/>
  <cp:lastModifiedBy>Yas</cp:lastModifiedBy>
  <cp:revision>1</cp:revision>
  <dcterms:created xsi:type="dcterms:W3CDTF">2017-08-10T16:24:00Z</dcterms:created>
  <dcterms:modified xsi:type="dcterms:W3CDTF">2017-08-10T16:24:00Z</dcterms:modified>
</cp:coreProperties>
</file>